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E6B17" w14:textId="296F7EDC" w:rsidR="00E97A08" w:rsidRPr="00E97A08" w:rsidRDefault="00E97A08">
      <w:pPr>
        <w:rPr>
          <w:rFonts w:ascii="Times New Roman" w:hAnsi="Times New Roman" w:cs="Times New Roman"/>
          <w:sz w:val="24"/>
          <w:szCs w:val="24"/>
        </w:rPr>
      </w:pPr>
      <w:r w:rsidRPr="00E97A0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E97A08">
        <w:rPr>
          <w:rFonts w:ascii="Times New Roman" w:hAnsi="Times New Roman" w:cs="Times New Roman"/>
          <w:sz w:val="24"/>
          <w:szCs w:val="24"/>
        </w:rPr>
        <w:t xml:space="preserve"> Number of climate associated SNPs for geographic climatic and bioclimatic variables discovered through redundancy analysis and genome-wide association analysis in </w:t>
      </w:r>
      <w:r w:rsidRPr="00E97A08">
        <w:rPr>
          <w:rFonts w:ascii="Times New Roman" w:hAnsi="Times New Roman" w:cs="Times New Roman"/>
          <w:i/>
          <w:iCs/>
          <w:sz w:val="24"/>
          <w:szCs w:val="24"/>
        </w:rPr>
        <w:t xml:space="preserve">Ae. </w:t>
      </w:r>
      <w:proofErr w:type="spellStart"/>
      <w:r w:rsidRPr="00E97A0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97A08">
        <w:rPr>
          <w:rFonts w:ascii="Times New Roman" w:hAnsi="Times New Roman" w:cs="Times New Roman"/>
          <w:i/>
          <w:iCs/>
          <w:sz w:val="24"/>
          <w:szCs w:val="24"/>
        </w:rPr>
        <w:t>ausch</w:t>
      </w:r>
      <w:r w:rsidRPr="00E97A08">
        <w:rPr>
          <w:rFonts w:ascii="Times New Roman" w:hAnsi="Times New Roman" w:cs="Times New Roman"/>
          <w:i/>
          <w:iCs/>
          <w:sz w:val="24"/>
          <w:szCs w:val="24"/>
        </w:rPr>
        <w:t>ii</w:t>
      </w:r>
      <w:proofErr w:type="spellEnd"/>
      <w:r w:rsidRPr="00E97A08">
        <w:rPr>
          <w:rFonts w:ascii="Times New Roman" w:hAnsi="Times New Roman" w:cs="Times New Roman"/>
          <w:sz w:val="24"/>
          <w:szCs w:val="24"/>
        </w:rPr>
        <w:t xml:space="preserve"> population.</w:t>
      </w:r>
    </w:p>
    <w:tbl>
      <w:tblPr>
        <w:tblW w:w="8221" w:type="dxa"/>
        <w:tblLook w:val="04A0" w:firstRow="1" w:lastRow="0" w:firstColumn="1" w:lastColumn="0" w:noHBand="0" w:noVBand="1"/>
      </w:tblPr>
      <w:tblGrid>
        <w:gridCol w:w="1110"/>
        <w:gridCol w:w="4331"/>
        <w:gridCol w:w="1559"/>
        <w:gridCol w:w="1557"/>
      </w:tblGrid>
      <w:tr w:rsidR="00E97A08" w:rsidRPr="00E97A08" w14:paraId="24DD24D3" w14:textId="77777777" w:rsidTr="00E97A08">
        <w:trPr>
          <w:trHeight w:val="345"/>
        </w:trPr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0E9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riable</w:t>
            </w:r>
          </w:p>
        </w:tc>
        <w:tc>
          <w:tcPr>
            <w:tcW w:w="4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A65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62D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7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NPs.RDA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B8A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7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NPs.GWAS</w:t>
            </w:r>
            <w:proofErr w:type="spellEnd"/>
          </w:p>
        </w:tc>
      </w:tr>
      <w:tr w:rsidR="00E97A08" w:rsidRPr="00E97A08" w14:paraId="51261CC3" w14:textId="77777777" w:rsidTr="00E97A08">
        <w:trPr>
          <w:trHeight w:val="33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83C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n</w:t>
            </w:r>
            <w:proofErr w:type="spellEnd"/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1E7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ng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67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128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25</w:t>
            </w:r>
          </w:p>
        </w:tc>
      </w:tr>
      <w:tr w:rsidR="00E97A08" w:rsidRPr="00E97A08" w14:paraId="1C91170E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C8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t</w:t>
            </w:r>
            <w:proofErr w:type="spellEnd"/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EA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t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3AA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4F1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2</w:t>
            </w:r>
          </w:p>
        </w:tc>
      </w:tr>
      <w:tr w:rsidR="00E97A08" w:rsidRPr="00E97A08" w14:paraId="7CCBA4AC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3B5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lt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6ED7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lt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201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36F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4</w:t>
            </w:r>
          </w:p>
        </w:tc>
      </w:tr>
      <w:tr w:rsidR="00E97A08" w:rsidRPr="00E97A08" w14:paraId="0D98A3E8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549E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0E3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nual Mean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EFA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F46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67F64133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AD4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9CB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 Diurnal R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B76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F15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184FB37B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38A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A44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sothermal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2B0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93A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3B3F3C8A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3D8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4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B865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Temperature Seasonalit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A55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488F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21400702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4284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5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874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 Temperature of Warmest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EFD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683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4</w:t>
            </w:r>
          </w:p>
        </w:tc>
      </w:tr>
      <w:tr w:rsidR="00E97A08" w:rsidRPr="00E97A08" w14:paraId="6985F26E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A95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6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A79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 Temperature of Coldest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84BF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853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  <w:tr w:rsidR="00E97A08" w:rsidRPr="00E97A08" w14:paraId="7D5C473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5E4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7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588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emperature Annual R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575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252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27569978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F0B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8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5234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 Temperature of Wett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77CC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9DF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  <w:tr w:rsidR="00E97A08" w:rsidRPr="00E97A08" w14:paraId="6372A11F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65C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9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985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 Temperature of Dri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A7E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A97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5</w:t>
            </w:r>
          </w:p>
        </w:tc>
      </w:tr>
      <w:tr w:rsidR="00E97A08" w:rsidRPr="00E97A08" w14:paraId="523D2CBB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04C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B41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 Temperature of Cold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AA9C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CFA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4010CAC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D93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510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nual Precip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90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8F9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75</w:t>
            </w:r>
          </w:p>
        </w:tc>
      </w:tr>
      <w:tr w:rsidR="00E97A08" w:rsidRPr="00E97A08" w14:paraId="669D0C44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F07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D954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Wettest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574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86D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76</w:t>
            </w:r>
          </w:p>
        </w:tc>
      </w:tr>
      <w:tr w:rsidR="00E97A08" w:rsidRPr="00E97A08" w14:paraId="70F1A665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6EB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4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061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Driest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C518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FA6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3</w:t>
            </w:r>
          </w:p>
        </w:tc>
      </w:tr>
      <w:tr w:rsidR="00E97A08" w:rsidRPr="00E97A08" w14:paraId="78438AC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47F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5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CB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Season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FC4C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D73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50</w:t>
            </w:r>
          </w:p>
        </w:tc>
      </w:tr>
      <w:tr w:rsidR="00E97A08" w:rsidRPr="00E97A08" w14:paraId="51E31237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F60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6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B51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Wett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2C4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B388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58</w:t>
            </w:r>
          </w:p>
        </w:tc>
      </w:tr>
      <w:tr w:rsidR="00E97A08" w:rsidRPr="00E97A08" w14:paraId="4F2DE62C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AF7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7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EF6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Dri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ECD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79AF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7</w:t>
            </w:r>
          </w:p>
        </w:tc>
      </w:tr>
      <w:tr w:rsidR="00E97A08" w:rsidRPr="00E97A08" w14:paraId="5CA906C3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F748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8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621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Warm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090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5BAF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1</w:t>
            </w:r>
          </w:p>
        </w:tc>
      </w:tr>
      <w:tr w:rsidR="00E97A08" w:rsidRPr="00E97A08" w14:paraId="4DDC38A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5DE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9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327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Cold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1CD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9E14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1D99BB0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8B9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57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Jan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DB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570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</w:t>
            </w:r>
          </w:p>
        </w:tc>
      </w:tr>
      <w:tr w:rsidR="00E97A08" w:rsidRPr="00E97A08" w14:paraId="75A7E76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949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983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Febr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09C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7BF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</w:t>
            </w:r>
          </w:p>
        </w:tc>
      </w:tr>
      <w:tr w:rsidR="00E97A08" w:rsidRPr="00E97A08" w14:paraId="40023A5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720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E8F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Mar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09F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2D3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</w:t>
            </w:r>
          </w:p>
        </w:tc>
      </w:tr>
      <w:tr w:rsidR="00E97A08" w:rsidRPr="00E97A08" w14:paraId="50CCB583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7F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4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54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A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BC4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4AE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51A1A2B0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54A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5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8FD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M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CFE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8B3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5</w:t>
            </w:r>
          </w:p>
        </w:tc>
      </w:tr>
      <w:tr w:rsidR="00E97A08" w:rsidRPr="00E97A08" w14:paraId="3E9623F2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199F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6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0E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Ju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4298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864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3</w:t>
            </w:r>
          </w:p>
        </w:tc>
      </w:tr>
      <w:tr w:rsidR="00E97A08" w:rsidRPr="00E97A08" w14:paraId="5F6A71E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AF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7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2B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Ju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E5B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20D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</w:p>
        </w:tc>
      </w:tr>
      <w:tr w:rsidR="00E97A08" w:rsidRPr="00E97A08" w14:paraId="2567116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6AF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8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587E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Augu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DBC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1A7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</w:p>
        </w:tc>
      </w:tr>
      <w:tr w:rsidR="00E97A08" w:rsidRPr="00E97A08" w14:paraId="2ADE2B3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BC3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9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AD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Sept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7694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B84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</w:p>
        </w:tc>
      </w:tr>
      <w:tr w:rsidR="00E97A08" w:rsidRPr="00E97A08" w14:paraId="181846F0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02B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10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44F4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Octo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250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3B1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</w:t>
            </w:r>
          </w:p>
        </w:tc>
      </w:tr>
      <w:tr w:rsidR="00E97A08" w:rsidRPr="00E97A08" w14:paraId="54533A97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2DA4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1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F38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Nov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3DE4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FF7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46D494E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879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1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E32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Dec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E1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BD4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</w:t>
            </w:r>
          </w:p>
        </w:tc>
      </w:tr>
      <w:tr w:rsidR="00E97A08" w:rsidRPr="00E97A08" w14:paraId="6C3F6742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2827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5B2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Jan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B73C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661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730F0286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16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59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Febr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F69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877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</w:t>
            </w:r>
          </w:p>
        </w:tc>
      </w:tr>
      <w:tr w:rsidR="00E97A08" w:rsidRPr="00E97A08" w14:paraId="3A727A66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B928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EB5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Mar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C1E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651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</w:tr>
      <w:tr w:rsidR="00E97A08" w:rsidRPr="00E97A08" w14:paraId="19907BB2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80E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4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22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A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42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8C8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0</w:t>
            </w:r>
          </w:p>
        </w:tc>
      </w:tr>
      <w:tr w:rsidR="00E97A08" w:rsidRPr="00E97A08" w14:paraId="4AED03E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2A1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6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7B3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Ju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CC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704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2B871CB3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FA8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7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FA5E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Ju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B3A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E84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</w:tr>
      <w:tr w:rsidR="00E97A08" w:rsidRPr="00E97A08" w14:paraId="26D1FF4F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D33E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tmin_8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F805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Augu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37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489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0</w:t>
            </w:r>
          </w:p>
        </w:tc>
      </w:tr>
      <w:tr w:rsidR="00E97A08" w:rsidRPr="00E97A08" w14:paraId="15A15428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387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9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F57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Sept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3B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941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</w:tr>
      <w:tr w:rsidR="00E97A08" w:rsidRPr="00E97A08" w14:paraId="61AA976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4A8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10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58F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Octo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C47C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B14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2029C10E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52F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1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52D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Nov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761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7A9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21B309E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84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1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D2F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Dec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6D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D7D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</w:t>
            </w:r>
          </w:p>
        </w:tc>
      </w:tr>
      <w:tr w:rsidR="00E97A08" w:rsidRPr="00E97A08" w14:paraId="370E62B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E1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C0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Jan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8D8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857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43</w:t>
            </w:r>
          </w:p>
        </w:tc>
      </w:tr>
      <w:tr w:rsidR="00E97A08" w:rsidRPr="00E97A08" w14:paraId="11AB663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13C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29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Febr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6224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E88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5</w:t>
            </w:r>
          </w:p>
        </w:tc>
      </w:tr>
      <w:tr w:rsidR="00E97A08" w:rsidRPr="00E97A08" w14:paraId="31E93562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459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842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Mar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AA8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9E6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1</w:t>
            </w:r>
          </w:p>
        </w:tc>
      </w:tr>
      <w:tr w:rsidR="00E97A08" w:rsidRPr="00E97A08" w14:paraId="0143A5DE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B828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4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247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A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F4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066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9</w:t>
            </w:r>
          </w:p>
        </w:tc>
      </w:tr>
      <w:tr w:rsidR="00E97A08" w:rsidRPr="00E97A08" w14:paraId="6CEF733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03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5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31B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M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098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BD3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32698CC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0FF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6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52F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Ju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3D6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79A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7</w:t>
            </w:r>
          </w:p>
        </w:tc>
      </w:tr>
      <w:tr w:rsidR="00E97A08" w:rsidRPr="00E97A08" w14:paraId="469E5034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8B7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7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861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Ju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24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088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7</w:t>
            </w:r>
          </w:p>
        </w:tc>
      </w:tr>
      <w:tr w:rsidR="00E97A08" w:rsidRPr="00E97A08" w14:paraId="0323AA46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BF7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8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EABE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Augu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1D7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338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73</w:t>
            </w:r>
          </w:p>
        </w:tc>
      </w:tr>
      <w:tr w:rsidR="00E97A08" w:rsidRPr="00E97A08" w14:paraId="3EC3B17A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E5F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9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3655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Sept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14F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235F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62</w:t>
            </w:r>
          </w:p>
        </w:tc>
      </w:tr>
      <w:tr w:rsidR="00E97A08" w:rsidRPr="00E97A08" w14:paraId="6A485A04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777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10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B3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Octo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30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15C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66</w:t>
            </w:r>
          </w:p>
        </w:tc>
      </w:tr>
      <w:tr w:rsidR="00E97A08" w:rsidRPr="00E97A08" w14:paraId="7D0A9326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4CC7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1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5BC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Nov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03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88D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16</w:t>
            </w:r>
          </w:p>
        </w:tc>
      </w:tr>
      <w:tr w:rsidR="00E97A08" w:rsidRPr="00E97A08" w14:paraId="4FA2BE1E" w14:textId="77777777" w:rsidTr="00E97A08">
        <w:trPr>
          <w:trHeight w:val="330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053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12</w:t>
            </w:r>
          </w:p>
        </w:tc>
        <w:tc>
          <w:tcPr>
            <w:tcW w:w="4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559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Dece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562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9CFD0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9</w:t>
            </w:r>
          </w:p>
        </w:tc>
      </w:tr>
    </w:tbl>
    <w:p w14:paraId="366B385D" w14:textId="77777777" w:rsidR="00E97A08" w:rsidRPr="00E97A08" w:rsidRDefault="00E97A08">
      <w:pPr>
        <w:rPr>
          <w:rFonts w:ascii="Times New Roman" w:hAnsi="Times New Roman" w:cs="Times New Roman"/>
          <w:sz w:val="24"/>
          <w:szCs w:val="24"/>
        </w:rPr>
      </w:pPr>
    </w:p>
    <w:sectPr w:rsidR="00E97A08" w:rsidRPr="00E97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A08"/>
    <w:rsid w:val="00E9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8B842"/>
  <w15:chartTrackingRefBased/>
  <w15:docId w15:val="{EB7C8972-2FA2-463E-A8ED-D1D2A4A2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1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yine</dc:creator>
  <cp:keywords/>
  <dc:description/>
  <cp:lastModifiedBy>Moses Nyine</cp:lastModifiedBy>
  <cp:revision>1</cp:revision>
  <dcterms:created xsi:type="dcterms:W3CDTF">2023-12-05T21:18:00Z</dcterms:created>
  <dcterms:modified xsi:type="dcterms:W3CDTF">2023-12-05T21:25:00Z</dcterms:modified>
</cp:coreProperties>
</file>